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6163" w:rsidRDefault="006E4501" w:rsidP="0084616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6</w:t>
      </w:r>
      <w:bookmarkStart w:id="0" w:name="_GoBack"/>
      <w:bookmarkEnd w:id="0"/>
      <w:r w:rsidR="000353BA">
        <w:rPr>
          <w:rFonts w:ascii="Times New Roman" w:hAnsi="Times New Roman" w:cs="Times New Roman"/>
          <w:sz w:val="24"/>
          <w:szCs w:val="24"/>
        </w:rPr>
        <w:t xml:space="preserve"> Table</w:t>
      </w:r>
      <w:r w:rsidR="00577AA7">
        <w:rPr>
          <w:rFonts w:ascii="Times New Roman" w:hAnsi="Times New Roman" w:cs="Times New Roman"/>
          <w:sz w:val="24"/>
          <w:szCs w:val="24"/>
        </w:rPr>
        <w:t xml:space="preserve">. </w:t>
      </w:r>
      <w:r w:rsidR="002E4B94">
        <w:rPr>
          <w:rFonts w:ascii="Times New Roman" w:hAnsi="Times New Roman" w:cs="Times New Roman"/>
          <w:sz w:val="24"/>
          <w:szCs w:val="24"/>
        </w:rPr>
        <w:t xml:space="preserve">Counts of the genes from environmental nitrogen metabolism </w:t>
      </w:r>
      <w:r w:rsidR="00846163">
        <w:rPr>
          <w:rFonts w:ascii="Times New Roman" w:hAnsi="Times New Roman" w:cs="Times New Roman"/>
          <w:sz w:val="24"/>
          <w:szCs w:val="24"/>
        </w:rPr>
        <w:t xml:space="preserve">from vegetable </w:t>
      </w:r>
      <w:r w:rsidR="00C36D66">
        <w:rPr>
          <w:rFonts w:ascii="Times New Roman" w:hAnsi="Times New Roman" w:cs="Times New Roman"/>
          <w:sz w:val="24"/>
          <w:szCs w:val="24"/>
        </w:rPr>
        <w:t>crop</w:t>
      </w:r>
      <w:r w:rsidR="00846163">
        <w:rPr>
          <w:rFonts w:ascii="Times New Roman" w:hAnsi="Times New Roman" w:cs="Times New Roman"/>
          <w:sz w:val="24"/>
          <w:szCs w:val="24"/>
        </w:rPr>
        <w:t xml:space="preserve"> (SVG1, SVG2 and SVG3)</w:t>
      </w:r>
      <w:r w:rsidR="00846163" w:rsidRPr="00B445F8">
        <w:rPr>
          <w:rFonts w:ascii="Times New Roman" w:hAnsi="Times New Roman" w:cs="Times New Roman"/>
          <w:sz w:val="24"/>
          <w:szCs w:val="24"/>
        </w:rPr>
        <w:t xml:space="preserve"> and </w:t>
      </w:r>
      <w:r w:rsidR="00846163">
        <w:rPr>
          <w:rFonts w:ascii="Times New Roman" w:hAnsi="Times New Roman" w:cs="Times New Roman"/>
          <w:sz w:val="24"/>
          <w:szCs w:val="24"/>
        </w:rPr>
        <w:t>freshwater used for irrigation</w:t>
      </w:r>
      <w:r w:rsidR="00846163" w:rsidRPr="00B445F8">
        <w:rPr>
          <w:rFonts w:ascii="Times New Roman" w:hAnsi="Times New Roman" w:cs="Times New Roman"/>
          <w:sz w:val="24"/>
          <w:szCs w:val="24"/>
        </w:rPr>
        <w:t xml:space="preserve"> (</w:t>
      </w:r>
      <w:r w:rsidR="00846163">
        <w:rPr>
          <w:rFonts w:ascii="Times New Roman" w:hAnsi="Times New Roman" w:cs="Times New Roman"/>
          <w:sz w:val="24"/>
          <w:szCs w:val="24"/>
        </w:rPr>
        <w:t>FW1, FW2 and FW3</w:t>
      </w:r>
      <w:r w:rsidR="00846163" w:rsidRPr="00B445F8">
        <w:rPr>
          <w:rFonts w:ascii="Times New Roman" w:hAnsi="Times New Roman" w:cs="Times New Roman"/>
          <w:sz w:val="24"/>
          <w:szCs w:val="24"/>
        </w:rPr>
        <w:t>) metagenomes</w:t>
      </w:r>
      <w:r w:rsidR="0003732F">
        <w:rPr>
          <w:rFonts w:ascii="Times New Roman" w:hAnsi="Times New Roman" w:cs="Times New Roman"/>
          <w:sz w:val="24"/>
          <w:szCs w:val="24"/>
        </w:rPr>
        <w:t xml:space="preserve"> accordingly to KEGG </w:t>
      </w:r>
      <w:proofErr w:type="spellStart"/>
      <w:r w:rsidR="0003732F">
        <w:rPr>
          <w:rFonts w:ascii="Times New Roman" w:hAnsi="Times New Roman" w:cs="Times New Roman"/>
          <w:sz w:val="24"/>
          <w:szCs w:val="24"/>
        </w:rPr>
        <w:t>orthology</w:t>
      </w:r>
      <w:proofErr w:type="spellEnd"/>
      <w:r w:rsidR="0003732F">
        <w:rPr>
          <w:rFonts w:ascii="Times New Roman" w:hAnsi="Times New Roman" w:cs="Times New Roman"/>
          <w:sz w:val="24"/>
          <w:szCs w:val="24"/>
        </w:rPr>
        <w:t xml:space="preserve"> annotation</w:t>
      </w:r>
      <w:r w:rsidR="00846163" w:rsidRPr="00B445F8">
        <w:rPr>
          <w:rFonts w:ascii="Times New Roman" w:hAnsi="Times New Roman" w:cs="Times New Roman"/>
          <w:sz w:val="24"/>
          <w:szCs w:val="24"/>
        </w:rPr>
        <w:t xml:space="preserve">. </w:t>
      </w:r>
      <w:r w:rsidR="002E4B94">
        <w:rPr>
          <w:rFonts w:ascii="Times New Roman" w:hAnsi="Times New Roman" w:cs="Times New Roman"/>
          <w:sz w:val="24"/>
          <w:szCs w:val="24"/>
        </w:rPr>
        <w:t>The values are the sequence normalized counts</w:t>
      </w:r>
      <w:r w:rsidR="002E4B94" w:rsidRPr="00B445F8">
        <w:rPr>
          <w:rFonts w:ascii="Times New Roman" w:hAnsi="Times New Roman" w:cs="Times New Roman"/>
          <w:sz w:val="24"/>
          <w:szCs w:val="24"/>
        </w:rPr>
        <w:t xml:space="preserve"> </w:t>
      </w:r>
      <w:r w:rsidR="002E4B94">
        <w:rPr>
          <w:rFonts w:ascii="Times New Roman" w:hAnsi="Times New Roman" w:cs="Times New Roman"/>
          <w:sz w:val="24"/>
          <w:szCs w:val="24"/>
        </w:rPr>
        <w:t>for each sample</w:t>
      </w:r>
      <w:r w:rsidR="002E4B94" w:rsidRPr="00B445F8">
        <w:rPr>
          <w:rFonts w:ascii="Times New Roman" w:hAnsi="Times New Roman" w:cs="Times New Roman"/>
          <w:sz w:val="24"/>
          <w:szCs w:val="24"/>
        </w:rPr>
        <w:t xml:space="preserve">. </w:t>
      </w:r>
      <w:r w:rsidR="00B54485" w:rsidRPr="00820FCD">
        <w:rPr>
          <w:rFonts w:ascii="Times New Roman" w:hAnsi="Times New Roman" w:cs="Times New Roman"/>
          <w:sz w:val="24"/>
          <w:szCs w:val="24"/>
        </w:rPr>
        <w:t>P values were calculated using 999 bootstraps of residuals (</w:t>
      </w:r>
      <w:r w:rsidR="00B54485" w:rsidRPr="00820FCD">
        <w:rPr>
          <w:rFonts w:ascii="Times New Roman" w:hAnsi="Times New Roman" w:cs="Times New Roman"/>
          <w:color w:val="000000"/>
          <w:sz w:val="24"/>
          <w:szCs w:val="24"/>
        </w:rPr>
        <w:t>resampling rows of the data to account for correlation between variables)</w:t>
      </w:r>
      <w:r w:rsidR="00D42C2B">
        <w:rPr>
          <w:rFonts w:ascii="Times New Roman" w:hAnsi="Times New Roman" w:cs="Times New Roman"/>
          <w:sz w:val="24"/>
          <w:szCs w:val="24"/>
        </w:rPr>
        <w:t>.</w:t>
      </w:r>
    </w:p>
    <w:p w:rsidR="00F05E8C" w:rsidRDefault="00F05E8C" w:rsidP="0003732F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7"/>
        <w:gridCol w:w="714"/>
        <w:gridCol w:w="714"/>
        <w:gridCol w:w="714"/>
        <w:gridCol w:w="614"/>
        <w:gridCol w:w="614"/>
        <w:gridCol w:w="614"/>
        <w:gridCol w:w="813"/>
      </w:tblGrid>
      <w:tr w:rsidR="00AD1B78" w:rsidRPr="00B32044" w:rsidTr="00AD1B78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D1B78" w:rsidRPr="00AD1B78" w:rsidRDefault="00AD1B78" w:rsidP="00AD1B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D1B78" w:rsidRPr="00AD1B78" w:rsidRDefault="00AD1B78" w:rsidP="00AD1B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G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D1B78" w:rsidRPr="00AD1B78" w:rsidRDefault="00AD1B78" w:rsidP="00AD1B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G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D1B78" w:rsidRPr="00AD1B78" w:rsidRDefault="00AD1B78" w:rsidP="00AD1B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G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D1B78" w:rsidRPr="00AD1B78" w:rsidRDefault="00AD1B78" w:rsidP="00AD1B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W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D1B78" w:rsidRPr="00AD1B78" w:rsidRDefault="00AD1B78" w:rsidP="00AD1B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W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D1B78" w:rsidRPr="00AD1B78" w:rsidRDefault="00AD1B78" w:rsidP="00AD1B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W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D1B78" w:rsidRPr="00AD1B78" w:rsidRDefault="00AD1B78" w:rsidP="00AD1B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AD1B78" w:rsidRPr="00B32044" w:rsidTr="00AD1B78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:rsidR="00AD1B78" w:rsidRPr="00AD1B78" w:rsidRDefault="00AD1B78" w:rsidP="00AD1B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fD</w:t>
            </w:r>
            <w:proofErr w:type="spellEnd"/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EC:1.18.6.1]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AD1B78" w:rsidRPr="00B32044" w:rsidTr="00AD1B78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fH</w:t>
            </w:r>
            <w:proofErr w:type="spellEnd"/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EC:1.18.6.1]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AD1B78" w:rsidRPr="00B32044" w:rsidTr="00AD1B78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fK</w:t>
            </w:r>
            <w:proofErr w:type="spellEnd"/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EC:1.18.6.1]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AD1B78" w:rsidRPr="00B32044" w:rsidTr="00AD1B78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B</w:t>
            </w:r>
            <w:proofErr w:type="spellEnd"/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EC:1.7.2.5]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5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5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7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8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9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AD1B78" w:rsidRPr="00B32044" w:rsidTr="00AD1B78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pA</w:t>
            </w:r>
            <w:proofErr w:type="spellEnd"/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EC:1.7.99.4]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5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2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6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9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AD1B78" w:rsidRPr="00B32044" w:rsidTr="00AD1B78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C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AD1B78" w:rsidRPr="00B32044" w:rsidTr="00AD1B78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oB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</w:tr>
      <w:tr w:rsidR="00AD1B78" w:rsidRPr="00B32044" w:rsidTr="00AD1B78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oC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5</w:t>
            </w:r>
          </w:p>
        </w:tc>
      </w:tr>
      <w:tr w:rsidR="00AD1B78" w:rsidRPr="00B32044" w:rsidTr="00AD1B78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trite reductase (NO-forming) [EC:1.7.2.1]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AD1B78" w:rsidRPr="00B32044" w:rsidTr="00AD1B78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fG</w:t>
            </w:r>
            <w:proofErr w:type="spellEnd"/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EC:1.18.6.1]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8</w:t>
            </w:r>
          </w:p>
        </w:tc>
      </w:tr>
      <w:tr w:rsidR="00AD1B78" w:rsidRPr="00B32044" w:rsidTr="00AD1B78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o</w:t>
            </w:r>
            <w:proofErr w:type="spellEnd"/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EC:1.7.3.4]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8</w:t>
            </w:r>
          </w:p>
        </w:tc>
      </w:tr>
      <w:tr w:rsidR="00AD1B78" w:rsidRPr="00B32044" w:rsidTr="00AD1B78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pB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8</w:t>
            </w:r>
          </w:p>
        </w:tc>
      </w:tr>
      <w:tr w:rsidR="00AD1B78" w:rsidRPr="00B32044" w:rsidTr="00AD1B78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sZ</w:t>
            </w:r>
            <w:proofErr w:type="spellEnd"/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EC:1.7.2.4]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0" w:type="auto"/>
            <w:noWrap/>
            <w:vAlign w:val="bottom"/>
            <w:hideMark/>
          </w:tcPr>
          <w:p w:rsidR="00AD1B78" w:rsidRPr="00AD1B78" w:rsidRDefault="00AD1B78" w:rsidP="00AD1B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1B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8</w:t>
            </w:r>
          </w:p>
        </w:tc>
      </w:tr>
    </w:tbl>
    <w:p w:rsidR="00F05E8C" w:rsidRDefault="00F05E8C" w:rsidP="00C36D6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sectPr w:rsidR="00F05E8C" w:rsidSect="005E279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A3N7KwMLA0NLQ0MzRS0lEKTi0uzszPAykwNK4FANihPW8tAAAA"/>
  </w:docVars>
  <w:rsids>
    <w:rsidRoot w:val="002B688F"/>
    <w:rsid w:val="000104D5"/>
    <w:rsid w:val="000353BA"/>
    <w:rsid w:val="0003732F"/>
    <w:rsid w:val="001763C2"/>
    <w:rsid w:val="00176B77"/>
    <w:rsid w:val="00224D97"/>
    <w:rsid w:val="002B688F"/>
    <w:rsid w:val="002E4B94"/>
    <w:rsid w:val="00337529"/>
    <w:rsid w:val="00351CCB"/>
    <w:rsid w:val="00393A47"/>
    <w:rsid w:val="003D43EE"/>
    <w:rsid w:val="003E5FD9"/>
    <w:rsid w:val="00453660"/>
    <w:rsid w:val="0045529B"/>
    <w:rsid w:val="00455E5E"/>
    <w:rsid w:val="0046248E"/>
    <w:rsid w:val="004631AE"/>
    <w:rsid w:val="004A15EC"/>
    <w:rsid w:val="004A38C7"/>
    <w:rsid w:val="004C1751"/>
    <w:rsid w:val="005109C4"/>
    <w:rsid w:val="00542CD8"/>
    <w:rsid w:val="00577AA7"/>
    <w:rsid w:val="005B1D39"/>
    <w:rsid w:val="005C7EDB"/>
    <w:rsid w:val="005E279B"/>
    <w:rsid w:val="005F19B7"/>
    <w:rsid w:val="005F69FD"/>
    <w:rsid w:val="00686E6F"/>
    <w:rsid w:val="006E4501"/>
    <w:rsid w:val="0076669B"/>
    <w:rsid w:val="00783FCA"/>
    <w:rsid w:val="007A14CE"/>
    <w:rsid w:val="00831F51"/>
    <w:rsid w:val="00846163"/>
    <w:rsid w:val="00935AE8"/>
    <w:rsid w:val="009370FC"/>
    <w:rsid w:val="00940DF8"/>
    <w:rsid w:val="00992A2F"/>
    <w:rsid w:val="00997AF7"/>
    <w:rsid w:val="009F152B"/>
    <w:rsid w:val="00A3566E"/>
    <w:rsid w:val="00A472C3"/>
    <w:rsid w:val="00A93D27"/>
    <w:rsid w:val="00AD1B78"/>
    <w:rsid w:val="00B119C0"/>
    <w:rsid w:val="00B32044"/>
    <w:rsid w:val="00B445F8"/>
    <w:rsid w:val="00B543E4"/>
    <w:rsid w:val="00B54485"/>
    <w:rsid w:val="00B66DED"/>
    <w:rsid w:val="00B7009C"/>
    <w:rsid w:val="00BB509B"/>
    <w:rsid w:val="00BE7655"/>
    <w:rsid w:val="00C12F3E"/>
    <w:rsid w:val="00C36D66"/>
    <w:rsid w:val="00C70ED2"/>
    <w:rsid w:val="00C8220A"/>
    <w:rsid w:val="00C955AD"/>
    <w:rsid w:val="00CA2F10"/>
    <w:rsid w:val="00CA54BE"/>
    <w:rsid w:val="00CA71B8"/>
    <w:rsid w:val="00CF128B"/>
    <w:rsid w:val="00D41C81"/>
    <w:rsid w:val="00D42C2B"/>
    <w:rsid w:val="00D61F78"/>
    <w:rsid w:val="00D67551"/>
    <w:rsid w:val="00D73420"/>
    <w:rsid w:val="00DA3E5E"/>
    <w:rsid w:val="00DB1E85"/>
    <w:rsid w:val="00E40586"/>
    <w:rsid w:val="00E40DFB"/>
    <w:rsid w:val="00E72AF9"/>
    <w:rsid w:val="00E72F29"/>
    <w:rsid w:val="00E84033"/>
    <w:rsid w:val="00F05E8C"/>
    <w:rsid w:val="00F36020"/>
    <w:rsid w:val="00F802B3"/>
    <w:rsid w:val="00F87D50"/>
    <w:rsid w:val="00FC7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ECBB3E1"/>
  <w15:chartTrackingRefBased/>
  <w15:docId w15:val="{F361E445-D6CC-456A-AC01-C8A0121B4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688F"/>
    <w:rPr>
      <w:lang w:val="en-AU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2B688F"/>
    <w:rPr>
      <w:color w:val="0563C1" w:themeColor="hyperlink"/>
      <w:u w:val="single"/>
    </w:rPr>
  </w:style>
  <w:style w:type="table" w:styleId="Tabelacomgrade">
    <w:name w:val="Table Grid"/>
    <w:basedOn w:val="Tabelanormal"/>
    <w:uiPriority w:val="39"/>
    <w:rsid w:val="00B700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50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7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9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5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3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0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72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36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50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17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43</Characters>
  <Application>Microsoft Office Word</Application>
  <DocSecurity>0</DocSecurity>
  <Lines>7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lan Kener Meneghine</dc:creator>
  <cp:keywords/>
  <dc:description/>
  <cp:lastModifiedBy>Aylan K Meneghine</cp:lastModifiedBy>
  <cp:revision>4</cp:revision>
  <dcterms:created xsi:type="dcterms:W3CDTF">2017-05-07T21:28:00Z</dcterms:created>
  <dcterms:modified xsi:type="dcterms:W3CDTF">2017-10-03T13:11:00Z</dcterms:modified>
</cp:coreProperties>
</file>